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32937" w14:textId="331F6E96" w:rsidR="006C20FA" w:rsidRPr="006C20FA" w:rsidRDefault="006C20FA" w:rsidP="006C20FA">
      <w:pPr>
        <w:spacing w:after="240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eastAsia="en-GB"/>
        </w:rPr>
      </w:pPr>
      <w:r w:rsidRPr="006C20FA">
        <w:rPr>
          <w:rFonts w:ascii="Times New Roman" w:eastAsia="Times New Roman" w:hAnsi="Times New Roman" w:cs="Times New Roman"/>
          <w:b/>
          <w:bCs/>
          <w:sz w:val="32"/>
          <w:szCs w:val="32"/>
          <w:lang w:eastAsia="en-GB"/>
        </w:rPr>
        <w:t>supplementary file</w:t>
      </w:r>
    </w:p>
    <w:p w14:paraId="66D5714F" w14:textId="2CC17DC8" w:rsidR="00DB1A68" w:rsidRPr="00C2709E" w:rsidRDefault="00DB1A68" w:rsidP="00CC1A53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C2709E">
        <w:rPr>
          <w:rFonts w:ascii="Times New Roman" w:eastAsia="Times New Roman" w:hAnsi="Times New Roman" w:cs="Times New Roman"/>
          <w:b/>
          <w:bCs/>
          <w:lang w:eastAsia="en-GB"/>
        </w:rPr>
        <w:t>Supplemental table 1: Search strategy for electronic databases</w:t>
      </w:r>
    </w:p>
    <w:p w14:paraId="63F0F974" w14:textId="174B7D4F" w:rsidR="007B70ED" w:rsidRPr="00C2709E" w:rsidRDefault="007B70ED"/>
    <w:p w14:paraId="5B815CCA" w14:textId="77777777" w:rsidR="007B70ED" w:rsidRPr="00C2709E" w:rsidRDefault="007B70ED" w:rsidP="007B70ED">
      <w:pPr>
        <w:rPr>
          <w:rFonts w:ascii="Times New Roman" w:eastAsia="Times New Roman" w:hAnsi="Times New Roman" w:cs="Times New Roman"/>
          <w:i/>
          <w:iCs/>
        </w:rPr>
      </w:pPr>
      <w:r w:rsidRPr="00C2709E">
        <w:rPr>
          <w:rFonts w:ascii="Times New Roman" w:eastAsia="Times New Roman" w:hAnsi="Times New Roman" w:cs="Times New Roman"/>
          <w:i/>
          <w:iCs/>
        </w:rPr>
        <w:t xml:space="preserve">Search strategy for identification of studies </w:t>
      </w:r>
    </w:p>
    <w:p w14:paraId="4612F0ED" w14:textId="0CD1A3E0" w:rsidR="007B70ED" w:rsidRPr="00C2709E" w:rsidRDefault="007B70ED"/>
    <w:p w14:paraId="63A5C87F" w14:textId="77777777" w:rsidR="00483F54" w:rsidRPr="00C2709E" w:rsidRDefault="00483F54"/>
    <w:p w14:paraId="75E92D9B" w14:textId="6D6FBCE0" w:rsidR="0071645F" w:rsidRPr="00C2709E" w:rsidRDefault="007B70ED" w:rsidP="00B74359">
      <w:pPr>
        <w:rPr>
          <w:rFonts w:ascii="Times New Roman" w:eastAsia="Times New Roman" w:hAnsi="Times New Roman" w:cs="Times New Roman"/>
        </w:rPr>
      </w:pPr>
      <w:r w:rsidRPr="00C2709E">
        <w:rPr>
          <w:rFonts w:ascii="Times New Roman" w:eastAsia="Times New Roman" w:hAnsi="Times New Roman" w:cs="Times New Roman"/>
          <w:lang w:val="en-US"/>
        </w:rPr>
        <w:t>Studies</w:t>
      </w:r>
      <w:r w:rsidRPr="00C2709E">
        <w:rPr>
          <w:rFonts w:ascii="Times New Roman" w:eastAsia="Times New Roman" w:hAnsi="Times New Roman" w:cs="Times New Roman"/>
        </w:rPr>
        <w:t xml:space="preserve"> were identified by electronic searches of</w:t>
      </w:r>
      <w:r w:rsidRPr="00C2709E">
        <w:rPr>
          <w:rFonts w:ascii="Times New Roman" w:eastAsia="Times New Roman" w:hAnsi="Times New Roman" w:cs="Times New Roman"/>
          <w:lang w:val="en-US"/>
        </w:rPr>
        <w:t xml:space="preserve"> </w:t>
      </w:r>
      <w:r w:rsidR="00B74359" w:rsidRPr="00C2709E">
        <w:rPr>
          <w:rFonts w:ascii="Times New Roman" w:eastAsia="Times New Roman" w:hAnsi="Times New Roman" w:cs="Times New Roman"/>
          <w:lang w:val="en-US"/>
        </w:rPr>
        <w:t>Embase, Google Scholar, CENTRAL, MEDLINE via Ovid.</w:t>
      </w:r>
    </w:p>
    <w:p w14:paraId="0DBC6DF1" w14:textId="77777777" w:rsidR="00483F54" w:rsidRPr="00C2709E" w:rsidRDefault="00483F54" w:rsidP="007B70ED">
      <w:pPr>
        <w:rPr>
          <w:rFonts w:ascii="Times New Roman" w:eastAsia="Times New Roman" w:hAnsi="Times New Roman" w:cs="Times New Roman"/>
        </w:rPr>
      </w:pPr>
    </w:p>
    <w:p w14:paraId="459B6BC7" w14:textId="77777777" w:rsidR="00CC1A53" w:rsidRPr="00C2709E" w:rsidRDefault="007E41B2" w:rsidP="007E41B2">
      <w:pPr>
        <w:rPr>
          <w:rFonts w:ascii="Times New Roman" w:eastAsia="Times New Roman" w:hAnsi="Times New Roman" w:cs="Times New Roman"/>
          <w:b/>
          <w:bCs/>
        </w:rPr>
      </w:pPr>
      <w:r w:rsidRPr="00C2709E">
        <w:rPr>
          <w:rFonts w:ascii="Times New Roman" w:eastAsia="Times New Roman" w:hAnsi="Times New Roman" w:cs="Times New Roman"/>
          <w:b/>
          <w:bCs/>
        </w:rPr>
        <w:t xml:space="preserve">The following strategy was used to search </w:t>
      </w:r>
    </w:p>
    <w:p w14:paraId="09B3026E" w14:textId="77777777" w:rsidR="00CC1A53" w:rsidRPr="00C2709E" w:rsidRDefault="00CC1A53" w:rsidP="007E41B2">
      <w:pPr>
        <w:rPr>
          <w:rFonts w:ascii="Times New Roman" w:eastAsia="Times New Roman" w:hAnsi="Times New Roman" w:cs="Times New Roman"/>
          <w:b/>
          <w:bCs/>
        </w:rPr>
      </w:pPr>
    </w:p>
    <w:p w14:paraId="1C7385F2" w14:textId="7FD335EA" w:rsidR="0071645F" w:rsidRPr="00C2709E" w:rsidRDefault="00483F54" w:rsidP="007E41B2">
      <w:pPr>
        <w:rPr>
          <w:rFonts w:ascii="Times New Roman" w:eastAsia="Times New Roman" w:hAnsi="Times New Roman" w:cs="Times New Roman"/>
        </w:rPr>
      </w:pPr>
      <w:r w:rsidRPr="00C2709E">
        <w:rPr>
          <w:rFonts w:ascii="Times New Roman" w:eastAsia="Times New Roman" w:hAnsi="Times New Roman" w:cs="Times New Roman"/>
          <w:b/>
          <w:bCs/>
          <w:lang w:val="en-US"/>
        </w:rPr>
        <w:t>Scopus</w:t>
      </w:r>
      <w:r w:rsidRPr="00C2709E">
        <w:rPr>
          <w:rFonts w:ascii="Times New Roman" w:eastAsia="Times New Roman" w:hAnsi="Times New Roman" w:cs="Times New Roman"/>
        </w:rPr>
        <w:t xml:space="preserve"> </w:t>
      </w:r>
      <w:r w:rsidR="007E41B2" w:rsidRPr="00C2709E">
        <w:rPr>
          <w:rFonts w:ascii="Times New Roman" w:eastAsia="Times New Roman" w:hAnsi="Times New Roman" w:cs="Times New Roman"/>
        </w:rPr>
        <w:t xml:space="preserve">[search conducted </w:t>
      </w:r>
      <w:r w:rsidR="00B74359" w:rsidRPr="00C2709E">
        <w:rPr>
          <w:rFonts w:ascii="Times New Roman" w:eastAsia="Times New Roman" w:hAnsi="Times New Roman" w:cs="Times New Roman"/>
          <w:lang w:val="en-US"/>
        </w:rPr>
        <w:t>March</w:t>
      </w:r>
      <w:r w:rsidR="007E41B2" w:rsidRPr="00C2709E">
        <w:rPr>
          <w:rFonts w:ascii="Times New Roman" w:eastAsia="Times New Roman" w:hAnsi="Times New Roman" w:cs="Times New Roman"/>
        </w:rPr>
        <w:t xml:space="preserve"> </w:t>
      </w:r>
      <w:r w:rsidRPr="00C2709E">
        <w:rPr>
          <w:rFonts w:ascii="Times New Roman" w:eastAsia="Times New Roman" w:hAnsi="Times New Roman" w:cs="Times New Roman"/>
          <w:lang w:val="en-US"/>
        </w:rPr>
        <w:t>22</w:t>
      </w:r>
      <w:r w:rsidR="007E41B2" w:rsidRPr="00C2709E">
        <w:rPr>
          <w:rFonts w:ascii="Times New Roman" w:eastAsia="Times New Roman" w:hAnsi="Times New Roman" w:cs="Times New Roman"/>
        </w:rPr>
        <w:t xml:space="preserve">, </w:t>
      </w:r>
      <w:r w:rsidRPr="00C2709E">
        <w:rPr>
          <w:rFonts w:ascii="Times New Roman" w:eastAsia="Times New Roman" w:hAnsi="Times New Roman" w:cs="Times New Roman"/>
          <w:lang w:val="en-US"/>
        </w:rPr>
        <w:t>20</w:t>
      </w:r>
      <w:r w:rsidR="00B74359" w:rsidRPr="00C2709E">
        <w:rPr>
          <w:rFonts w:ascii="Times New Roman" w:eastAsia="Times New Roman" w:hAnsi="Times New Roman" w:cs="Times New Roman"/>
          <w:lang w:val="en-US"/>
        </w:rPr>
        <w:t>22</w:t>
      </w:r>
      <w:r w:rsidR="007E41B2" w:rsidRPr="00C2709E">
        <w:rPr>
          <w:rFonts w:ascii="Times New Roman" w:eastAsia="Times New Roman" w:hAnsi="Times New Roman" w:cs="Times New Roman"/>
        </w:rPr>
        <w:t xml:space="preserve">]: </w:t>
      </w:r>
    </w:p>
    <w:p w14:paraId="36DF2394" w14:textId="77777777" w:rsidR="00483F54" w:rsidRPr="00C2709E" w:rsidRDefault="00483F54" w:rsidP="007E41B2">
      <w:pPr>
        <w:rPr>
          <w:rFonts w:ascii="Times New Roman" w:eastAsia="Times New Roman" w:hAnsi="Times New Roman" w:cs="Times New Roman"/>
        </w:rPr>
      </w:pPr>
    </w:p>
    <w:p w14:paraId="1CD4267C" w14:textId="09590ADB" w:rsidR="00483F54" w:rsidRPr="00C2709E" w:rsidRDefault="00483F54" w:rsidP="00483F5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( children  OR  child  OR  student  OR  school  OR  schoolchildren )  AND  (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Pit and Fissure Sealants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Fissure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sealant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composite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tetric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  AND  ( </w:t>
      </w:r>
      <w:r w:rsidR="00BD3B82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fluoride varnish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 </w:t>
      </w:r>
      <w:r w:rsidR="00BD3B82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fluoride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 </w:t>
      </w:r>
      <w:r w:rsidR="00BD3B82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varnish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 </w:t>
      </w:r>
      <w:r w:rsidR="00BD3B82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dental fluoride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 OR  </w:t>
      </w:r>
      <w:r w:rsidR="00BD3B82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Fluorides, topical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  AND  ( </w:t>
      </w:r>
      <w:r w:rsidR="00B74359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randomizedcontrolled trial</w:t>
      </w:r>
      <w:r w:rsidR="00B74359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 </w:t>
      </w:r>
      <w:r w:rsidR="00B74359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controlled clinical trial</w:t>
      </w:r>
      <w:r w:rsidR="00B74359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 </w:t>
      </w:r>
      <w:r w:rsidR="00B74359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randomized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OR clinical trial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) ( LIMIT-TO ( LANGUAGE ,  "English"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OR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"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Arabic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"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) )</w:t>
      </w:r>
    </w:p>
    <w:p w14:paraId="0CB8C7F9" w14:textId="27DC4AF7" w:rsidR="00624740" w:rsidRPr="00C2709E" w:rsidRDefault="00624740" w:rsidP="00483F5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49349F5A" w14:textId="77777777" w:rsidR="00624740" w:rsidRPr="00C2709E" w:rsidRDefault="00624740" w:rsidP="00483F54">
      <w:pPr>
        <w:pBdr>
          <w:bottom w:val="dotted" w:sz="24" w:space="1" w:color="auto"/>
        </w:pBd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4F55E385" w14:textId="77777777" w:rsidR="00624740" w:rsidRPr="00C2709E" w:rsidRDefault="00624740" w:rsidP="00624740">
      <w:pPr>
        <w:rPr>
          <w:rFonts w:ascii="Times New Roman" w:eastAsia="Times New Roman" w:hAnsi="Times New Roman" w:cs="Times New Roman"/>
          <w:lang w:eastAsia="en-GB"/>
        </w:rPr>
      </w:pPr>
    </w:p>
    <w:p w14:paraId="062ECFD7" w14:textId="4CE80EB2" w:rsidR="00483F54" w:rsidRPr="00C2709E" w:rsidRDefault="00483F54" w:rsidP="00483F5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436D19A" w14:textId="753AA0A3" w:rsidR="00483F54" w:rsidRPr="00C2709E" w:rsidRDefault="00483F54" w:rsidP="00483F54">
      <w:pPr>
        <w:spacing w:line="276" w:lineRule="auto"/>
        <w:rPr>
          <w:rFonts w:ascii="Times New Roman" w:eastAsia="Times New Roman" w:hAnsi="Times New Roman" w:cs="Times New Roman"/>
        </w:rPr>
      </w:pPr>
      <w:r w:rsidRPr="00C2709E">
        <w:rPr>
          <w:rFonts w:ascii="Times New Roman" w:eastAsia="Times New Roman" w:hAnsi="Times New Roman" w:cs="Times New Roman"/>
          <w:b/>
          <w:bCs/>
          <w:lang w:val="en-US"/>
        </w:rPr>
        <w:t>ISI Web of Science</w:t>
      </w:r>
      <w:r w:rsidRPr="00C2709E">
        <w:rPr>
          <w:rFonts w:ascii="Times New Roman" w:eastAsia="Times New Roman" w:hAnsi="Times New Roman" w:cs="Times New Roman"/>
          <w:lang w:val="en-US"/>
        </w:rPr>
        <w:t xml:space="preserve"> </w:t>
      </w:r>
      <w:r w:rsidRPr="00C2709E">
        <w:rPr>
          <w:rFonts w:ascii="Times New Roman" w:eastAsia="Times New Roman" w:hAnsi="Times New Roman" w:cs="Times New Roman"/>
        </w:rPr>
        <w:t xml:space="preserve">[search conducted </w:t>
      </w:r>
      <w:r w:rsidR="00924844" w:rsidRPr="00C2709E">
        <w:rPr>
          <w:rFonts w:ascii="Times New Roman" w:eastAsia="Times New Roman" w:hAnsi="Times New Roman" w:cs="Times New Roman"/>
          <w:lang w:val="en-US"/>
        </w:rPr>
        <w:t>March</w:t>
      </w:r>
      <w:r w:rsidRPr="00C2709E">
        <w:rPr>
          <w:rFonts w:ascii="Times New Roman" w:eastAsia="Times New Roman" w:hAnsi="Times New Roman" w:cs="Times New Roman"/>
        </w:rPr>
        <w:t xml:space="preserve"> </w:t>
      </w:r>
      <w:r w:rsidRPr="00C2709E">
        <w:rPr>
          <w:rFonts w:ascii="Times New Roman" w:eastAsia="Times New Roman" w:hAnsi="Times New Roman" w:cs="Times New Roman"/>
          <w:lang w:val="en-US"/>
        </w:rPr>
        <w:t>2</w:t>
      </w:r>
      <w:r w:rsidR="00924844" w:rsidRPr="00C2709E">
        <w:rPr>
          <w:rFonts w:ascii="Times New Roman" w:eastAsia="Times New Roman" w:hAnsi="Times New Roman" w:cs="Times New Roman"/>
          <w:lang w:val="en-US"/>
        </w:rPr>
        <w:t>2</w:t>
      </w:r>
      <w:r w:rsidRPr="00C2709E">
        <w:rPr>
          <w:rFonts w:ascii="Times New Roman" w:eastAsia="Times New Roman" w:hAnsi="Times New Roman" w:cs="Times New Roman"/>
        </w:rPr>
        <w:t xml:space="preserve">, </w:t>
      </w:r>
      <w:r w:rsidRPr="00C2709E">
        <w:rPr>
          <w:rFonts w:ascii="Times New Roman" w:eastAsia="Times New Roman" w:hAnsi="Times New Roman" w:cs="Times New Roman"/>
          <w:lang w:val="en-US"/>
        </w:rPr>
        <w:t>20</w:t>
      </w:r>
      <w:r w:rsidR="00924844" w:rsidRPr="00C2709E">
        <w:rPr>
          <w:rFonts w:ascii="Times New Roman" w:eastAsia="Times New Roman" w:hAnsi="Times New Roman" w:cs="Times New Roman"/>
          <w:lang w:val="en-US"/>
        </w:rPr>
        <w:t>22</w:t>
      </w:r>
      <w:r w:rsidRPr="00C2709E">
        <w:rPr>
          <w:rFonts w:ascii="Times New Roman" w:eastAsia="Times New Roman" w:hAnsi="Times New Roman" w:cs="Times New Roman"/>
        </w:rPr>
        <w:t>]:</w:t>
      </w:r>
    </w:p>
    <w:p w14:paraId="79F1D54D" w14:textId="77777777" w:rsidR="00040EA4" w:rsidRPr="00C2709E" w:rsidRDefault="00040EA4" w:rsidP="00483F5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A11348A" w14:textId="2C7AB695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1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(ALL</w:t>
      </w:r>
      <w:proofErr w:type="gramStart"/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=(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randomized</w:t>
      </w:r>
      <w:proofErr w:type="gramEnd"/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controlled clinical trial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randomizedcontrolled trial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randomi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s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ed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clinical trial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randomly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0746A7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trial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) </w:t>
      </w:r>
    </w:p>
    <w:p w14:paraId="5181E3FD" w14:textId="4EE95949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2 (ALL</w:t>
      </w:r>
      <w:proofErr w:type="gramStart"/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=(</w:t>
      </w:r>
      <w:r w:rsidR="00BD3B82" w:rsidRPr="00C2709E">
        <w:t xml:space="preserve"> </w:t>
      </w:r>
      <w:r w:rsidR="00BD3B82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Fissure</w:t>
      </w:r>
      <w:proofErr w:type="gramEnd"/>
      <w:r w:rsidR="00BD3B82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sealant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BD3B82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dental </w:t>
      </w:r>
      <w:r w:rsidR="00BD3B82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seal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BD3B82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composite </w:t>
      </w:r>
      <w:r w:rsidR="00BD3B82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seal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924844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Resin cements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924844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Pit and Fissure Sealants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924844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Pit Sealants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)) AND LANGUAGE: (English)</w:t>
      </w:r>
    </w:p>
    <w:p w14:paraId="4923E6A2" w14:textId="429AF5EC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3 (ALL</w:t>
      </w:r>
      <w:proofErr w:type="gramStart"/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=(</w:t>
      </w:r>
      <w:proofErr w:type="gramEnd"/>
      <w:r w:rsidR="00924844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fluoride OR  varnish OR  topical OR dental fluoride  OR  Fluorides</w:t>
      </w:r>
      <w:r w:rsidR="00924844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OR </w:t>
      </w:r>
      <w:r w:rsidR="00924844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fluoride varnish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)) AND LANGUAGE: (English)</w:t>
      </w:r>
    </w:p>
    <w:p w14:paraId="02EB87C5" w14:textId="438F95DB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#</w:t>
      </w:r>
      <w:proofErr w:type="gramStart"/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4 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(</w:t>
      </w:r>
      <w:proofErr w:type="gramEnd"/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#1 AND #2 AND #3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)</w:t>
      </w:r>
    </w:p>
    <w:p w14:paraId="20C43D9A" w14:textId="20BA5D4F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5 (ALL</w:t>
      </w:r>
      <w:proofErr w:type="gramStart"/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=(</w:t>
      </w:r>
      <w:proofErr w:type="gramEnd"/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Children OR Child OR student OR Primary teeth OR permanent teeth OR school OR schoolchildren)) AND LANGUAGE: (English)</w:t>
      </w:r>
    </w:p>
    <w:p w14:paraId="6770AB0F" w14:textId="40D556D1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5#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#4 AND #5</w:t>
      </w:r>
    </w:p>
    <w:p w14:paraId="5370627F" w14:textId="197F826C" w:rsidR="00624740" w:rsidRPr="00C2709E" w:rsidRDefault="00624740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4BBB2C5F" w14:textId="77777777" w:rsidR="00624740" w:rsidRPr="00C2709E" w:rsidRDefault="00624740" w:rsidP="00040EA4">
      <w:pPr>
        <w:pBdr>
          <w:bottom w:val="dotted" w:sz="24" w:space="1" w:color="auto"/>
        </w:pBd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FF40C4B" w14:textId="77777777" w:rsidR="00624740" w:rsidRPr="00C2709E" w:rsidRDefault="00624740" w:rsidP="00624740">
      <w:pPr>
        <w:rPr>
          <w:rFonts w:ascii="Times New Roman" w:eastAsia="Times New Roman" w:hAnsi="Times New Roman" w:cs="Times New Roman"/>
          <w:lang w:eastAsia="en-GB"/>
        </w:rPr>
      </w:pPr>
    </w:p>
    <w:p w14:paraId="27B3CD7B" w14:textId="77777777" w:rsidR="00624740" w:rsidRPr="00C2709E" w:rsidRDefault="00624740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406B14E" w14:textId="5F81F0E4" w:rsidR="007717DD" w:rsidRPr="00C2709E" w:rsidRDefault="007717DD" w:rsidP="007717DD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C2709E">
        <w:rPr>
          <w:rFonts w:asciiTheme="majorBidi" w:hAnsiTheme="majorBidi" w:cstheme="majorBidi"/>
          <w:b/>
          <w:bCs/>
          <w:color w:val="000000" w:themeColor="text1"/>
        </w:rPr>
        <w:t>MEDLINE</w:t>
      </w:r>
      <w:r w:rsidRPr="00C2709E">
        <w:rPr>
          <w:rFonts w:asciiTheme="majorBidi" w:hAnsiTheme="majorBidi" w:cstheme="majorBidi"/>
          <w:color w:val="000000" w:themeColor="text1"/>
        </w:rPr>
        <w:t xml:space="preserve"> via ovid search strategy </w:t>
      </w:r>
      <w:r w:rsidRPr="00C2709E">
        <w:rPr>
          <w:rFonts w:ascii="Times New Roman" w:eastAsia="Times New Roman" w:hAnsi="Times New Roman" w:cs="Times New Roman"/>
        </w:rPr>
        <w:t xml:space="preserve">[search conducted </w:t>
      </w:r>
      <w:r w:rsidR="00924844" w:rsidRPr="00C2709E">
        <w:rPr>
          <w:rFonts w:ascii="Times New Roman" w:eastAsia="Times New Roman" w:hAnsi="Times New Roman" w:cs="Times New Roman"/>
          <w:lang w:val="en-US"/>
        </w:rPr>
        <w:t>March</w:t>
      </w:r>
      <w:r w:rsidR="00924844" w:rsidRPr="00C2709E">
        <w:rPr>
          <w:rFonts w:ascii="Times New Roman" w:eastAsia="Times New Roman" w:hAnsi="Times New Roman" w:cs="Times New Roman"/>
        </w:rPr>
        <w:t xml:space="preserve"> </w:t>
      </w:r>
      <w:r w:rsidRPr="00C2709E">
        <w:rPr>
          <w:rFonts w:ascii="Times New Roman" w:eastAsia="Times New Roman" w:hAnsi="Times New Roman" w:cs="Times New Roman"/>
          <w:lang w:val="en-US"/>
        </w:rPr>
        <w:t>24</w:t>
      </w:r>
      <w:r w:rsidRPr="00C2709E">
        <w:rPr>
          <w:rFonts w:ascii="Times New Roman" w:eastAsia="Times New Roman" w:hAnsi="Times New Roman" w:cs="Times New Roman"/>
        </w:rPr>
        <w:t xml:space="preserve">, </w:t>
      </w:r>
      <w:r w:rsidRPr="00C2709E">
        <w:rPr>
          <w:rFonts w:ascii="Times New Roman" w:eastAsia="Times New Roman" w:hAnsi="Times New Roman" w:cs="Times New Roman"/>
          <w:lang w:val="en-US"/>
        </w:rPr>
        <w:t>20</w:t>
      </w:r>
      <w:r w:rsidR="00924844" w:rsidRPr="00C2709E">
        <w:rPr>
          <w:rFonts w:ascii="Times New Roman" w:eastAsia="Times New Roman" w:hAnsi="Times New Roman" w:cs="Times New Roman"/>
          <w:lang w:val="en-US"/>
        </w:rPr>
        <w:t>22</w:t>
      </w:r>
      <w:r w:rsidRPr="00C2709E">
        <w:rPr>
          <w:rFonts w:ascii="Times New Roman" w:eastAsia="Times New Roman" w:hAnsi="Times New Roman" w:cs="Times New Roman"/>
          <w:lang w:val="en-US"/>
        </w:rPr>
        <w:t>]</w:t>
      </w:r>
    </w:p>
    <w:p w14:paraId="7078EA3E" w14:textId="511571C2" w:rsidR="007717DD" w:rsidRPr="00C2709E" w:rsidRDefault="007717DD" w:rsidP="007717DD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1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exp Child/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2 </w:t>
      </w:r>
      <w:r w:rsidRPr="00C2709E">
        <w:rPr>
          <w:rFonts w:asciiTheme="majorBidi" w:eastAsiaTheme="majorEastAsia" w:hAnsiTheme="majorBidi" w:cstheme="majorBidi"/>
          <w:color w:val="000000" w:themeColor="text1"/>
          <w:shd w:val="clear" w:color="auto" w:fill="FFFFFF"/>
        </w:rPr>
        <w:t>student.mp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3 (school or children or school-children).mp.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4 1 or 2 or 3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5 exp </w:t>
      </w:r>
      <w:r w:rsidR="00924844"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Fissure sealan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proofErr w:type="gramStart"/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6  (</w:t>
      </w:r>
      <w:proofErr w:type="gramEnd"/>
      <w:r w:rsidR="00924844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dental </w:t>
      </w:r>
      <w:r w:rsidR="00924844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seal 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or </w:t>
      </w:r>
      <w:r w:rsidR="00924844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Resin cements 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or </w:t>
      </w:r>
      <w:r w:rsidR="00924844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composite seal 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or </w:t>
      </w:r>
      <w:r w:rsidR="00CF285D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Resin cements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).mp.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7  </w:t>
      </w:r>
      <w:r w:rsidR="00CF285D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Resin</w:t>
      </w:r>
      <w:r w:rsidR="00CF285D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seal</w:t>
      </w:r>
      <w:r w:rsidR="00CF285D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$.mp.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8  4 and 6 and 7 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9  exp </w:t>
      </w:r>
      <w:r w:rsidR="00CF285D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fluoride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/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10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 </w:t>
      </w:r>
      <w:r w:rsidR="00CF285D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fluoride</w:t>
      </w:r>
      <w:r w:rsidRPr="00C2709E">
        <w:rPr>
          <w:rFonts w:asciiTheme="majorBidi" w:eastAsiaTheme="majorEastAsia" w:hAnsiTheme="majorBidi" w:cstheme="majorBidi"/>
          <w:color w:val="000000" w:themeColor="text1"/>
          <w:shd w:val="clear" w:color="auto" w:fill="FFFFFF"/>
        </w:rPr>
        <w:t>.mp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11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 </w:t>
      </w:r>
      <w:r w:rsidR="00CF285D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varnish 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$.mp.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12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 9 or 10 or 11</w:t>
      </w:r>
      <w:r w:rsidRPr="00C2709E">
        <w:rPr>
          <w:rFonts w:asciiTheme="majorBidi" w:hAnsiTheme="majorBidi" w:cstheme="majorBidi"/>
          <w:color w:val="000000" w:themeColor="text1"/>
        </w:rPr>
        <w:br/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13  8 and 12</w:t>
      </w:r>
    </w:p>
    <w:p w14:paraId="247E526C" w14:textId="77777777" w:rsidR="00624740" w:rsidRPr="00C2709E" w:rsidRDefault="00624740" w:rsidP="007717DD">
      <w:pPr>
        <w:pBdr>
          <w:bottom w:val="dotted" w:sz="24" w:space="1" w:color="auto"/>
        </w:pBd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583AB926" w14:textId="77777777" w:rsidR="00624740" w:rsidRPr="00C2709E" w:rsidRDefault="00624740" w:rsidP="00624740">
      <w:pPr>
        <w:rPr>
          <w:rFonts w:ascii="Times New Roman" w:eastAsia="Times New Roman" w:hAnsi="Times New Roman" w:cs="Times New Roman"/>
          <w:lang w:eastAsia="en-GB"/>
        </w:rPr>
      </w:pPr>
    </w:p>
    <w:p w14:paraId="45EBD386" w14:textId="031E8749" w:rsidR="00BD2773" w:rsidRPr="00C2709E" w:rsidRDefault="00BD2773" w:rsidP="007717DD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5593E8A4" w14:textId="3DB9ACB8" w:rsidR="00BD2773" w:rsidRPr="00C2709E" w:rsidRDefault="00BD2773" w:rsidP="00BD2773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C2709E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EMBASE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via Ovid</w:t>
      </w:r>
      <w:r w:rsidRPr="00C2709E">
        <w:rPr>
          <w:rFonts w:asciiTheme="majorBidi" w:hAnsiTheme="majorBidi" w:cstheme="majorBidi"/>
          <w:color w:val="000000" w:themeColor="text1"/>
        </w:rPr>
        <w:t xml:space="preserve"> search strategy </w:t>
      </w:r>
      <w:r w:rsidRPr="00C2709E">
        <w:rPr>
          <w:rFonts w:ascii="Times New Roman" w:eastAsia="Times New Roman" w:hAnsi="Times New Roman" w:cs="Times New Roman"/>
        </w:rPr>
        <w:t xml:space="preserve">[search conducted </w:t>
      </w:r>
      <w:r w:rsidR="00CF285D" w:rsidRPr="00C2709E">
        <w:rPr>
          <w:rFonts w:ascii="Times New Roman" w:eastAsia="Times New Roman" w:hAnsi="Times New Roman" w:cs="Times New Roman"/>
          <w:lang w:val="en-US"/>
        </w:rPr>
        <w:t>March</w:t>
      </w:r>
      <w:r w:rsidRPr="00C2709E">
        <w:rPr>
          <w:rFonts w:ascii="Times New Roman" w:eastAsia="Times New Roman" w:hAnsi="Times New Roman" w:cs="Times New Roman"/>
        </w:rPr>
        <w:t xml:space="preserve"> </w:t>
      </w:r>
      <w:r w:rsidRPr="00C2709E">
        <w:rPr>
          <w:rFonts w:ascii="Times New Roman" w:eastAsia="Times New Roman" w:hAnsi="Times New Roman" w:cs="Times New Roman"/>
          <w:lang w:val="en-US"/>
        </w:rPr>
        <w:t>2</w:t>
      </w:r>
      <w:r w:rsidR="00CF285D" w:rsidRPr="00C2709E">
        <w:rPr>
          <w:rFonts w:ascii="Times New Roman" w:eastAsia="Times New Roman" w:hAnsi="Times New Roman" w:cs="Times New Roman"/>
          <w:lang w:val="en-US"/>
        </w:rPr>
        <w:t>5</w:t>
      </w:r>
      <w:r w:rsidRPr="00C2709E">
        <w:rPr>
          <w:rFonts w:ascii="Times New Roman" w:eastAsia="Times New Roman" w:hAnsi="Times New Roman" w:cs="Times New Roman"/>
        </w:rPr>
        <w:t xml:space="preserve">, </w:t>
      </w:r>
      <w:r w:rsidRPr="00C2709E">
        <w:rPr>
          <w:rFonts w:ascii="Times New Roman" w:eastAsia="Times New Roman" w:hAnsi="Times New Roman" w:cs="Times New Roman"/>
          <w:lang w:val="en-US"/>
        </w:rPr>
        <w:t>20</w:t>
      </w:r>
      <w:r w:rsidR="00CF285D" w:rsidRPr="00C2709E">
        <w:rPr>
          <w:rFonts w:ascii="Times New Roman" w:eastAsia="Times New Roman" w:hAnsi="Times New Roman" w:cs="Times New Roman"/>
          <w:lang w:val="en-US"/>
        </w:rPr>
        <w:t>22</w:t>
      </w:r>
      <w:r w:rsidRPr="00C2709E">
        <w:rPr>
          <w:rFonts w:ascii="Times New Roman" w:eastAsia="Times New Roman" w:hAnsi="Times New Roman" w:cs="Times New Roman"/>
          <w:lang w:val="en-US"/>
        </w:rPr>
        <w:t>]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:</w:t>
      </w:r>
    </w:p>
    <w:p w14:paraId="4538B98F" w14:textId="2C338C14" w:rsidR="00BD2773" w:rsidRPr="00C2709E" w:rsidRDefault="00BD2773" w:rsidP="007717DD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443AF056" w14:textId="77777777" w:rsidR="00BD2773" w:rsidRPr="00C2709E" w:rsidRDefault="00BD2773" w:rsidP="00BD2773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#1. child$.ti,ab.</w:t>
      </w:r>
    </w:p>
    <w:p w14:paraId="2422E54A" w14:textId="77777777" w:rsidR="00BD2773" w:rsidRPr="00C2709E" w:rsidRDefault="00BD2773" w:rsidP="00BD2773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#2. student$.ti,ab.</w:t>
      </w:r>
    </w:p>
    <w:p w14:paraId="69C31DC0" w14:textId="77777777" w:rsidR="00BD2773" w:rsidRPr="00C2709E" w:rsidRDefault="00BD2773" w:rsidP="00BD2773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#3. (school$ or children$ or school-children$).ti,ab.</w:t>
      </w:r>
    </w:p>
    <w:p w14:paraId="7D592EBB" w14:textId="16558F6F" w:rsidR="00BD2773" w:rsidRPr="00C2709E" w:rsidRDefault="00BD2773" w:rsidP="00BD2773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#4. </w:t>
      </w:r>
      <w:r w:rsidR="002D437A"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Fissure sealant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$.ti,ab.</w:t>
      </w:r>
    </w:p>
    <w:p w14:paraId="6162AFEC" w14:textId="2B72EABE" w:rsidR="00BD2773" w:rsidRPr="00C2709E" w:rsidRDefault="00BD2773" w:rsidP="00BD2773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#7. </w:t>
      </w:r>
      <w:r w:rsidR="00426EAC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V</w:t>
      </w:r>
      <w:r w:rsidR="00426EAC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arnish 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or </w:t>
      </w:r>
      <w:r w:rsidR="00426EAC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fluoride</w:t>
      </w:r>
      <w:r w:rsidR="00426EAC"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or </w:t>
      </w:r>
      <w:r w:rsidR="00426EAC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Resin</w:t>
      </w:r>
      <w:r w:rsidR="00426EAC"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or </w:t>
      </w:r>
      <w:r w:rsidR="00426EAC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seal</w:t>
      </w:r>
      <w:r w:rsidR="00426EAC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proofErr w:type="gramStart"/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$.ti</w:t>
      </w:r>
      <w:proofErr w:type="gramEnd"/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,ab.</w:t>
      </w:r>
    </w:p>
    <w:p w14:paraId="2203D178" w14:textId="7552C1FA" w:rsidR="00BD2773" w:rsidRPr="00C2709E" w:rsidRDefault="00BD2773" w:rsidP="00BD2773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#8. </w:t>
      </w:r>
      <w:r w:rsidR="00426EAC"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dental adj3 seal</w:t>
      </w: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>$.ti,ab.</w:t>
      </w:r>
    </w:p>
    <w:p w14:paraId="0787AF2E" w14:textId="77777777" w:rsidR="00BD2773" w:rsidRPr="00C2709E" w:rsidRDefault="00BD2773" w:rsidP="00BD2773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C2709E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#9. 4 and 6 and 7 </w:t>
      </w:r>
    </w:p>
    <w:p w14:paraId="02400B36" w14:textId="77777777" w:rsidR="007717DD" w:rsidRPr="00C2709E" w:rsidRDefault="007717DD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51DF11D3" w14:textId="75BBA424" w:rsidR="00040EA4" w:rsidRPr="00C2709E" w:rsidRDefault="00040EA4" w:rsidP="00040EA4">
      <w:pPr>
        <w:pBdr>
          <w:bottom w:val="dotted" w:sz="24" w:space="1" w:color="auto"/>
        </w:pBd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01344E8" w14:textId="77777777" w:rsidR="00624740" w:rsidRPr="00C2709E" w:rsidRDefault="00624740" w:rsidP="001730A3">
      <w:pPr>
        <w:rPr>
          <w:rFonts w:ascii="Times New Roman" w:eastAsia="Times New Roman" w:hAnsi="Times New Roman" w:cs="Times New Roman"/>
          <w:lang w:val="en-US" w:eastAsia="en-GB"/>
        </w:rPr>
      </w:pPr>
    </w:p>
    <w:p w14:paraId="586554EC" w14:textId="77777777" w:rsidR="00624740" w:rsidRPr="00C2709E" w:rsidRDefault="00624740" w:rsidP="00040EA4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3A94E6C6" w14:textId="4A534110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C2709E">
        <w:rPr>
          <w:rFonts w:asciiTheme="majorBidi" w:hAnsiTheme="majorBidi" w:cstheme="majorBidi"/>
          <w:b/>
          <w:bCs/>
          <w:color w:val="000000" w:themeColor="text1"/>
        </w:rPr>
        <w:t>Saudi digital library</w:t>
      </w:r>
      <w:r w:rsidRPr="00C2709E">
        <w:rPr>
          <w:rFonts w:asciiTheme="majorBidi" w:hAnsiTheme="majorBidi" w:cstheme="majorBidi"/>
          <w:color w:val="000000" w:themeColor="text1"/>
        </w:rPr>
        <w:t xml:space="preserve"> search strategy </w:t>
      </w:r>
      <w:r w:rsidRPr="00C2709E">
        <w:rPr>
          <w:rFonts w:ascii="Times New Roman" w:eastAsia="Times New Roman" w:hAnsi="Times New Roman" w:cs="Times New Roman"/>
        </w:rPr>
        <w:t xml:space="preserve">[search conducted </w:t>
      </w:r>
      <w:r w:rsidR="00426EAC" w:rsidRPr="00C2709E">
        <w:rPr>
          <w:rFonts w:ascii="Times New Roman" w:eastAsia="Times New Roman" w:hAnsi="Times New Roman" w:cs="Times New Roman"/>
          <w:lang w:val="en-US"/>
        </w:rPr>
        <w:t>April 1,</w:t>
      </w:r>
      <w:r w:rsidRPr="00C2709E">
        <w:rPr>
          <w:rFonts w:ascii="Times New Roman" w:eastAsia="Times New Roman" w:hAnsi="Times New Roman" w:cs="Times New Roman"/>
        </w:rPr>
        <w:t xml:space="preserve"> </w:t>
      </w:r>
      <w:r w:rsidRPr="00C2709E">
        <w:rPr>
          <w:rFonts w:ascii="Times New Roman" w:eastAsia="Times New Roman" w:hAnsi="Times New Roman" w:cs="Times New Roman"/>
          <w:lang w:val="en-US"/>
        </w:rPr>
        <w:t>20</w:t>
      </w:r>
      <w:r w:rsidR="00426EAC" w:rsidRPr="00C2709E">
        <w:rPr>
          <w:rFonts w:ascii="Times New Roman" w:eastAsia="Times New Roman" w:hAnsi="Times New Roman" w:cs="Times New Roman"/>
          <w:lang w:val="en-US"/>
        </w:rPr>
        <w:t>22</w:t>
      </w:r>
      <w:r w:rsidRPr="00C2709E">
        <w:rPr>
          <w:rFonts w:ascii="Times New Roman" w:eastAsia="Times New Roman" w:hAnsi="Times New Roman" w:cs="Times New Roman"/>
        </w:rPr>
        <w:t>]</w:t>
      </w:r>
    </w:p>
    <w:p w14:paraId="454A3147" w14:textId="4A513D4B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1C887CAD" w14:textId="64B4C53C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1  ALL=(</w:t>
      </w:r>
      <w:r w:rsidR="00A35BF8" w:rsidRPr="00C2709E">
        <w:t xml:space="preserve"> </w:t>
      </w:r>
      <w:r w:rsidR="00A35BF8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randomized controlled trial OR controlled clinical trial OR randomized OR placebo OR clinical trials OR randomly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</w:p>
    <w:p w14:paraId="626E7FA2" w14:textId="0E8E05AC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2  ALL=(</w:t>
      </w:r>
      <w:r w:rsidR="00A35BF8" w:rsidRPr="00C2709E">
        <w:t xml:space="preserve"> </w:t>
      </w:r>
      <w:r w:rsidR="00A35BF8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Pit and Fissure Sealants OR sealant OR composite OR sealant</w:t>
      </w:r>
      <w:r w:rsidR="00A35BF8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OR composite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</w:p>
    <w:p w14:paraId="1ABD0E63" w14:textId="43917AA0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3  #2 AND #1</w:t>
      </w:r>
    </w:p>
    <w:p w14:paraId="0DC1C928" w14:textId="6D506057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4  ALL=(</w:t>
      </w:r>
      <w:r w:rsidR="000155D1" w:rsidRPr="00C2709E">
        <w:t xml:space="preserve"> </w:t>
      </w:r>
      <w:r w:rsidR="000155D1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fluoride OR fluor OR OR NAF OR Sodium fluoride OR phosphate fluoride OR Varnish </w:t>
      </w:r>
    </w:p>
    <w:p w14:paraId="0FAF784B" w14:textId="623D534D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5  ALL=(Children OR Child OR student OR Primary teeth OR permanent teeth OR school OR schoolchildren</w:t>
      </w:r>
    </w:p>
    <w:p w14:paraId="67A6928C" w14:textId="2EB34401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6  #5 AND #4</w:t>
      </w:r>
    </w:p>
    <w:p w14:paraId="7C50E3CA" w14:textId="4713EB79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7  #6 AND #3</w:t>
      </w:r>
    </w:p>
    <w:p w14:paraId="17DC0ADD" w14:textId="4EC20C53" w:rsidR="00040EA4" w:rsidRPr="00C2709E" w:rsidRDefault="00040EA4" w:rsidP="007717DD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8  ALL=(preschool OR preschool children) </w:t>
      </w:r>
    </w:p>
    <w:p w14:paraId="6F997BA0" w14:textId="1A28EA5A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9  #7 NOT #8</w:t>
      </w:r>
    </w:p>
    <w:p w14:paraId="1134E09B" w14:textId="51AA4672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10   (#9) AND LANGUAGE: (English)</w:t>
      </w:r>
      <w:r w:rsidR="000155D1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OR (Arabic)</w:t>
      </w:r>
    </w:p>
    <w:p w14:paraId="34995DE5" w14:textId="2B29A3EB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Refined by: ORGANIZATIONS-ENHANCED: ( KING SAUD UNIVERSITY OR KING ABDULAZIZ UNIVERSITY OR IMAM ABDULRAHMAN BIN FAISAL UNIVERSITY OR KING SAUD BIN ABDULAZIZ UNIVERSITY FOR HEALTH SCIENCES OR TAIBAH UNIVERSITY )</w:t>
      </w:r>
    </w:p>
    <w:p w14:paraId="77822C42" w14:textId="57E8E187" w:rsidR="00CC1A53" w:rsidRPr="00C2709E" w:rsidRDefault="00CC1A53" w:rsidP="00040EA4">
      <w:pPr>
        <w:pBdr>
          <w:bottom w:val="dotted" w:sz="24" w:space="1" w:color="auto"/>
        </w:pBd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47D7FCD" w14:textId="6352BB23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1864AA93" w14:textId="7C948C22" w:rsidR="007717DD" w:rsidRPr="00C2709E" w:rsidRDefault="007717DD" w:rsidP="007717DD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C2709E">
        <w:rPr>
          <w:rFonts w:asciiTheme="majorBidi" w:hAnsiTheme="majorBidi" w:cstheme="majorBidi"/>
          <w:b/>
          <w:bCs/>
          <w:color w:val="000000" w:themeColor="text1"/>
        </w:rPr>
        <w:t>Google Scholar</w:t>
      </w:r>
      <w:r w:rsidRPr="00C2709E">
        <w:rPr>
          <w:rFonts w:asciiTheme="majorBidi" w:hAnsiTheme="majorBidi" w:cstheme="majorBidi"/>
          <w:color w:val="000000" w:themeColor="text1"/>
        </w:rPr>
        <w:t xml:space="preserve"> search strategy </w:t>
      </w:r>
      <w:r w:rsidRPr="00C2709E">
        <w:rPr>
          <w:rFonts w:ascii="Times New Roman" w:eastAsia="Times New Roman" w:hAnsi="Times New Roman" w:cs="Times New Roman"/>
        </w:rPr>
        <w:t xml:space="preserve">[search conducted </w:t>
      </w:r>
      <w:r w:rsidR="000155D1" w:rsidRPr="00C2709E">
        <w:rPr>
          <w:rFonts w:ascii="Times New Roman" w:eastAsia="Times New Roman" w:hAnsi="Times New Roman" w:cs="Times New Roman"/>
          <w:lang w:val="en-US"/>
        </w:rPr>
        <w:t>April</w:t>
      </w:r>
      <w:r w:rsidRPr="00C2709E">
        <w:rPr>
          <w:rFonts w:ascii="Times New Roman" w:eastAsia="Times New Roman" w:hAnsi="Times New Roman" w:cs="Times New Roman"/>
        </w:rPr>
        <w:t xml:space="preserve"> </w:t>
      </w:r>
      <w:r w:rsidR="000155D1" w:rsidRPr="00C2709E">
        <w:rPr>
          <w:rFonts w:ascii="Times New Roman" w:eastAsia="Times New Roman" w:hAnsi="Times New Roman" w:cs="Times New Roman"/>
          <w:lang w:val="en-US"/>
        </w:rPr>
        <w:t>1</w:t>
      </w:r>
      <w:r w:rsidRPr="00C2709E">
        <w:rPr>
          <w:rFonts w:ascii="Times New Roman" w:eastAsia="Times New Roman" w:hAnsi="Times New Roman" w:cs="Times New Roman"/>
        </w:rPr>
        <w:t xml:space="preserve">, </w:t>
      </w:r>
      <w:r w:rsidRPr="00C2709E">
        <w:rPr>
          <w:rFonts w:ascii="Times New Roman" w:eastAsia="Times New Roman" w:hAnsi="Times New Roman" w:cs="Times New Roman"/>
          <w:lang w:val="en-US"/>
        </w:rPr>
        <w:t>20</w:t>
      </w:r>
      <w:r w:rsidR="000155D1" w:rsidRPr="00C2709E">
        <w:rPr>
          <w:rFonts w:ascii="Times New Roman" w:eastAsia="Times New Roman" w:hAnsi="Times New Roman" w:cs="Times New Roman"/>
          <w:lang w:val="en-US"/>
        </w:rPr>
        <w:t>22</w:t>
      </w:r>
      <w:r w:rsidRPr="00C2709E">
        <w:rPr>
          <w:rFonts w:ascii="Times New Roman" w:eastAsia="Times New Roman" w:hAnsi="Times New Roman" w:cs="Times New Roman"/>
        </w:rPr>
        <w:t>]</w:t>
      </w:r>
    </w:p>
    <w:p w14:paraId="12628832" w14:textId="77777777" w:rsidR="00040EA4" w:rsidRPr="00C2709E" w:rsidRDefault="00040EA4" w:rsidP="00040EA4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BB4E31C" w14:textId="08B38254" w:rsidR="007717DD" w:rsidRPr="00B404C4" w:rsidRDefault="007717DD" w:rsidP="007717DD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“Children” or “schoolchildren” and “</w:t>
      </w:r>
      <w:r w:rsidR="000155D1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Fissure Sealants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” or “</w:t>
      </w:r>
      <w:r w:rsidR="000155D1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Fissure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” and “</w:t>
      </w:r>
      <w:r w:rsidR="000155D1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RCT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” or “</w:t>
      </w:r>
      <w:r w:rsidR="000155D1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randomized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” and “</w:t>
      </w:r>
      <w:r w:rsidR="000155D1"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controlled trial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” -malocclusion  </w:t>
      </w:r>
      <w:r w:rsidR="000155D1" w:rsidRPr="00C2709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-</w:t>
      </w:r>
      <w:r w:rsidRPr="00C2709E">
        <w:rPr>
          <w:rFonts w:asciiTheme="majorBidi" w:hAnsiTheme="majorBidi" w:cstheme="majorBidi"/>
          <w:color w:val="000000" w:themeColor="text1"/>
          <w:sz w:val="22"/>
          <w:szCs w:val="22"/>
        </w:rPr>
        <w:t>gingivitis</w:t>
      </w:r>
    </w:p>
    <w:p w14:paraId="7E2E2B13" w14:textId="1A9E7024" w:rsidR="00DB1A68" w:rsidRPr="00C2709E" w:rsidRDefault="00DB1A68" w:rsidP="00C2709E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51DD92DC" w14:textId="77777777" w:rsidR="004D5DAA" w:rsidRDefault="004D5DAA" w:rsidP="00DB1A68">
      <w:pPr>
        <w:spacing w:line="276" w:lineRule="auto"/>
        <w:rPr>
          <w:rFonts w:asciiTheme="majorBidi" w:eastAsia="Times New Roman" w:hAnsiTheme="majorBidi" w:cstheme="majorBidi"/>
          <w:b/>
          <w:bCs/>
          <w:lang w:eastAsia="en-GB"/>
        </w:rPr>
      </w:pPr>
    </w:p>
    <w:p w14:paraId="7D9A9F1F" w14:textId="5660FEBC" w:rsidR="007B70ED" w:rsidRPr="00C2709E" w:rsidRDefault="007B70ED" w:rsidP="00C2709E">
      <w:pPr>
        <w:rPr>
          <w:rFonts w:asciiTheme="majorBidi" w:eastAsia="Times New Roman" w:hAnsiTheme="majorBidi" w:cstheme="majorBidi"/>
          <w:b/>
          <w:bCs/>
          <w:lang w:eastAsia="en-GB"/>
        </w:rPr>
      </w:pPr>
    </w:p>
    <w:sectPr w:rsidR="007B70ED" w:rsidRPr="00C2709E" w:rsidSect="00DB1A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C7C2F"/>
    <w:multiLevelType w:val="hybridMultilevel"/>
    <w:tmpl w:val="F90CC416"/>
    <w:lvl w:ilvl="0" w:tplc="21AA03A4">
      <w:start w:val="1"/>
      <w:numFmt w:val="decimal"/>
      <w:lvlText w:val="%1."/>
      <w:lvlJc w:val="left"/>
      <w:pPr>
        <w:ind w:left="360" w:hanging="360"/>
      </w:pPr>
      <w:rPr>
        <w:rFonts w:asciiTheme="majorBidi" w:eastAsia="Calibri" w:hAnsiTheme="majorBidi" w:cstheme="majorBidi"/>
      </w:rPr>
    </w:lvl>
    <w:lvl w:ilvl="1" w:tplc="FD14AB24" w:tentative="1">
      <w:start w:val="1"/>
      <w:numFmt w:val="lowerLetter"/>
      <w:lvlText w:val="%2."/>
      <w:lvlJc w:val="left"/>
      <w:pPr>
        <w:ind w:left="1080" w:hanging="360"/>
      </w:pPr>
    </w:lvl>
    <w:lvl w:ilvl="2" w:tplc="0C764E9C" w:tentative="1">
      <w:start w:val="1"/>
      <w:numFmt w:val="lowerRoman"/>
      <w:lvlText w:val="%3."/>
      <w:lvlJc w:val="right"/>
      <w:pPr>
        <w:ind w:left="1800" w:hanging="180"/>
      </w:pPr>
    </w:lvl>
    <w:lvl w:ilvl="3" w:tplc="42F2AA98" w:tentative="1">
      <w:start w:val="1"/>
      <w:numFmt w:val="decimal"/>
      <w:lvlText w:val="%4."/>
      <w:lvlJc w:val="left"/>
      <w:pPr>
        <w:ind w:left="2520" w:hanging="360"/>
      </w:pPr>
    </w:lvl>
    <w:lvl w:ilvl="4" w:tplc="2B3C0CF8" w:tentative="1">
      <w:start w:val="1"/>
      <w:numFmt w:val="lowerLetter"/>
      <w:lvlText w:val="%5."/>
      <w:lvlJc w:val="left"/>
      <w:pPr>
        <w:ind w:left="3240" w:hanging="360"/>
      </w:pPr>
    </w:lvl>
    <w:lvl w:ilvl="5" w:tplc="ECC4B6B8" w:tentative="1">
      <w:start w:val="1"/>
      <w:numFmt w:val="lowerRoman"/>
      <w:lvlText w:val="%6."/>
      <w:lvlJc w:val="right"/>
      <w:pPr>
        <w:ind w:left="3960" w:hanging="180"/>
      </w:pPr>
    </w:lvl>
    <w:lvl w:ilvl="6" w:tplc="38EC1214" w:tentative="1">
      <w:start w:val="1"/>
      <w:numFmt w:val="decimal"/>
      <w:lvlText w:val="%7."/>
      <w:lvlJc w:val="left"/>
      <w:pPr>
        <w:ind w:left="4680" w:hanging="360"/>
      </w:pPr>
    </w:lvl>
    <w:lvl w:ilvl="7" w:tplc="032895B8" w:tentative="1">
      <w:start w:val="1"/>
      <w:numFmt w:val="lowerLetter"/>
      <w:lvlText w:val="%8."/>
      <w:lvlJc w:val="left"/>
      <w:pPr>
        <w:ind w:left="5400" w:hanging="360"/>
      </w:pPr>
    </w:lvl>
    <w:lvl w:ilvl="8" w:tplc="48AC83F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7BD282C"/>
    <w:multiLevelType w:val="hybridMultilevel"/>
    <w:tmpl w:val="B53EA378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num w:numId="1" w16cid:durableId="216670443">
    <w:abstractNumId w:val="0"/>
  </w:num>
  <w:num w:numId="2" w16cid:durableId="11435448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0ED"/>
    <w:rsid w:val="000155D1"/>
    <w:rsid w:val="0004045C"/>
    <w:rsid w:val="00040EA4"/>
    <w:rsid w:val="000746A7"/>
    <w:rsid w:val="000D2BAB"/>
    <w:rsid w:val="001730A3"/>
    <w:rsid w:val="001772B0"/>
    <w:rsid w:val="001827AE"/>
    <w:rsid w:val="001E2BAF"/>
    <w:rsid w:val="002766DD"/>
    <w:rsid w:val="002D0D2E"/>
    <w:rsid w:val="002D437A"/>
    <w:rsid w:val="002F413C"/>
    <w:rsid w:val="00303C6F"/>
    <w:rsid w:val="00331F45"/>
    <w:rsid w:val="00356124"/>
    <w:rsid w:val="003609C9"/>
    <w:rsid w:val="00377606"/>
    <w:rsid w:val="00390104"/>
    <w:rsid w:val="00426EAC"/>
    <w:rsid w:val="00477317"/>
    <w:rsid w:val="00483F54"/>
    <w:rsid w:val="004D5DAA"/>
    <w:rsid w:val="004E0F53"/>
    <w:rsid w:val="004F1E78"/>
    <w:rsid w:val="00624740"/>
    <w:rsid w:val="006358C3"/>
    <w:rsid w:val="006C20FA"/>
    <w:rsid w:val="006D30F3"/>
    <w:rsid w:val="0071645F"/>
    <w:rsid w:val="007717DD"/>
    <w:rsid w:val="007A5299"/>
    <w:rsid w:val="007B70ED"/>
    <w:rsid w:val="007E41B2"/>
    <w:rsid w:val="00805443"/>
    <w:rsid w:val="00815882"/>
    <w:rsid w:val="00837F5A"/>
    <w:rsid w:val="008A1B1D"/>
    <w:rsid w:val="008A3426"/>
    <w:rsid w:val="008F1423"/>
    <w:rsid w:val="00904CC5"/>
    <w:rsid w:val="00924844"/>
    <w:rsid w:val="00976301"/>
    <w:rsid w:val="00997AB2"/>
    <w:rsid w:val="009F2571"/>
    <w:rsid w:val="00A11FA3"/>
    <w:rsid w:val="00A1465C"/>
    <w:rsid w:val="00A164E0"/>
    <w:rsid w:val="00A230B2"/>
    <w:rsid w:val="00A35BF8"/>
    <w:rsid w:val="00A80E02"/>
    <w:rsid w:val="00B0246A"/>
    <w:rsid w:val="00B74359"/>
    <w:rsid w:val="00B960FA"/>
    <w:rsid w:val="00BD2773"/>
    <w:rsid w:val="00BD3B82"/>
    <w:rsid w:val="00C2709E"/>
    <w:rsid w:val="00C31168"/>
    <w:rsid w:val="00C35508"/>
    <w:rsid w:val="00C823F0"/>
    <w:rsid w:val="00C97574"/>
    <w:rsid w:val="00CA443B"/>
    <w:rsid w:val="00CA72AB"/>
    <w:rsid w:val="00CC1A53"/>
    <w:rsid w:val="00CF285D"/>
    <w:rsid w:val="00D076A7"/>
    <w:rsid w:val="00D14B28"/>
    <w:rsid w:val="00D74DC8"/>
    <w:rsid w:val="00D77D6F"/>
    <w:rsid w:val="00D90543"/>
    <w:rsid w:val="00DB1A68"/>
    <w:rsid w:val="00DE1A08"/>
    <w:rsid w:val="00E515D7"/>
    <w:rsid w:val="00E67D52"/>
    <w:rsid w:val="00F27BE2"/>
    <w:rsid w:val="00F638DF"/>
    <w:rsid w:val="00FC0724"/>
    <w:rsid w:val="00FE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F53B2"/>
  <w15:chartTrackingRefBased/>
  <w15:docId w15:val="{2248E3BF-60C3-1042-B9F7-C2915458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45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F1E78"/>
    <w:rPr>
      <w:b/>
      <w:bCs/>
    </w:rPr>
  </w:style>
  <w:style w:type="paragraph" w:styleId="ListParagraph">
    <w:name w:val="List Paragraph"/>
    <w:basedOn w:val="Normal"/>
    <w:uiPriority w:val="34"/>
    <w:qFormat/>
    <w:rsid w:val="004F1E78"/>
    <w:pPr>
      <w:ind w:left="720"/>
      <w:contextualSpacing/>
    </w:pPr>
  </w:style>
  <w:style w:type="table" w:styleId="PlainTable5">
    <w:name w:val="Plain Table 5"/>
    <w:basedOn w:val="TableNormal"/>
    <w:uiPriority w:val="45"/>
    <w:rsid w:val="00DB1A68"/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B1A68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DB1A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dTable1Light">
    <w:name w:val="Grid Table 1 Light"/>
    <w:basedOn w:val="TableNormal"/>
    <w:uiPriority w:val="46"/>
    <w:rsid w:val="002D0D2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eim Rashed Mohamed Adam</dc:creator>
  <cp:keywords/>
  <dc:description/>
  <cp:lastModifiedBy>Tasneim Rashed Mohamed Adam</cp:lastModifiedBy>
  <cp:revision>3</cp:revision>
  <dcterms:created xsi:type="dcterms:W3CDTF">2022-08-07T12:50:00Z</dcterms:created>
  <dcterms:modified xsi:type="dcterms:W3CDTF">2022-09-11T16:22:00Z</dcterms:modified>
</cp:coreProperties>
</file>